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54FF1" w14:textId="085F7615" w:rsidR="00421894" w:rsidRPr="00027DCC" w:rsidRDefault="00421894" w:rsidP="00421894">
      <w:pPr>
        <w:pStyle w:val="Heading3"/>
        <w:rPr>
          <w:rFonts w:asciiTheme="majorBidi" w:hAnsiTheme="majorBidi"/>
        </w:rPr>
      </w:pPr>
      <w:bookmarkStart w:id="0" w:name="_Toc96930814"/>
      <w:r w:rsidRPr="00027DCC">
        <w:rPr>
          <w:rFonts w:asciiTheme="majorBidi" w:hAnsiTheme="majorBidi"/>
        </w:rPr>
        <w:t xml:space="preserve">Appendix 3: </w:t>
      </w:r>
      <w:r>
        <w:rPr>
          <w:rFonts w:asciiTheme="majorBidi" w:hAnsiTheme="majorBidi"/>
        </w:rPr>
        <w:t>S</w:t>
      </w:r>
      <w:r w:rsidR="00D60FF9">
        <w:rPr>
          <w:rFonts w:asciiTheme="majorBidi" w:hAnsiTheme="majorBidi"/>
        </w:rPr>
        <w:t>e</w:t>
      </w:r>
      <w:r w:rsidRPr="00027DCC">
        <w:rPr>
          <w:rFonts w:asciiTheme="majorBidi" w:hAnsiTheme="majorBidi"/>
        </w:rPr>
        <w:t>mi-structure</w:t>
      </w:r>
      <w:r>
        <w:rPr>
          <w:rFonts w:asciiTheme="majorBidi" w:hAnsiTheme="majorBidi"/>
        </w:rPr>
        <w:t>d</w:t>
      </w:r>
      <w:r w:rsidRPr="00027DCC">
        <w:rPr>
          <w:rFonts w:asciiTheme="majorBidi" w:hAnsiTheme="majorBidi"/>
        </w:rPr>
        <w:t xml:space="preserve"> interview questions</w:t>
      </w:r>
      <w:bookmarkEnd w:id="0"/>
    </w:p>
    <w:p w14:paraId="4F189556" w14:textId="77777777" w:rsidR="00421894" w:rsidRPr="00027DCC" w:rsidRDefault="00421894" w:rsidP="00421894">
      <w:pPr>
        <w:rPr>
          <w:rFonts w:asciiTheme="majorBidi" w:hAnsiTheme="majorBidi" w:cstheme="majorBidi"/>
          <w:color w:val="000000" w:themeColor="text1"/>
        </w:rPr>
      </w:pPr>
    </w:p>
    <w:p w14:paraId="7D25DFD5" w14:textId="77777777" w:rsidR="00421894" w:rsidRPr="00027DCC" w:rsidRDefault="00421894" w:rsidP="0042189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Do you think the clinician interface is intuitive?</w:t>
      </w:r>
    </w:p>
    <w:p w14:paraId="3108FC4B" w14:textId="77777777" w:rsidR="00421894" w:rsidRPr="00027DCC" w:rsidRDefault="00421894" w:rsidP="0042189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 xml:space="preserve">What do you think about the general design of the clinician interface (such as text size, </w:t>
      </w:r>
      <w:proofErr w:type="spellStart"/>
      <w:r w:rsidRPr="00027DCC">
        <w:rPr>
          <w:rFonts w:asciiTheme="majorBidi" w:hAnsiTheme="majorBidi" w:cstheme="majorBidi"/>
          <w:color w:val="000000" w:themeColor="text1"/>
        </w:rPr>
        <w:t>colors</w:t>
      </w:r>
      <w:proofErr w:type="spellEnd"/>
      <w:r w:rsidRPr="00027DCC">
        <w:rPr>
          <w:rFonts w:asciiTheme="majorBidi" w:hAnsiTheme="majorBidi" w:cstheme="majorBidi"/>
          <w:color w:val="000000" w:themeColor="text1"/>
        </w:rPr>
        <w:t xml:space="preserve"> etc</w:t>
      </w:r>
      <w:r>
        <w:rPr>
          <w:rFonts w:asciiTheme="majorBidi" w:hAnsiTheme="majorBidi" w:cstheme="majorBidi"/>
          <w:color w:val="000000" w:themeColor="text1"/>
        </w:rPr>
        <w:t>.</w:t>
      </w:r>
      <w:r w:rsidRPr="00027DCC">
        <w:rPr>
          <w:rFonts w:asciiTheme="majorBidi" w:hAnsiTheme="majorBidi" w:cstheme="majorBidi"/>
          <w:color w:val="000000" w:themeColor="text1"/>
        </w:rPr>
        <w:t>) and the organization of the information on the screen?</w:t>
      </w:r>
    </w:p>
    <w:p w14:paraId="40C3A449" w14:textId="77777777" w:rsidR="00421894" w:rsidRPr="00027DCC" w:rsidRDefault="00421894" w:rsidP="0042189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  <w:lang w:val="en-GB"/>
        </w:rPr>
        <w:t>What do you think about the ease of completing the tasks?</w:t>
      </w:r>
    </w:p>
    <w:p w14:paraId="2C825299" w14:textId="77777777" w:rsidR="00421894" w:rsidRPr="00027DCC" w:rsidRDefault="00421894" w:rsidP="0042189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  <w:lang w:val="en-GB"/>
        </w:rPr>
        <w:t>Do you think this system can improve your understanding of your Parkinson</w:t>
      </w:r>
      <w:r>
        <w:rPr>
          <w:rFonts w:asciiTheme="majorBidi" w:hAnsiTheme="majorBidi" w:cstheme="majorBidi"/>
          <w:color w:val="000000" w:themeColor="text1"/>
          <w:lang w:val="en-GB"/>
        </w:rPr>
        <w:t>’s</w:t>
      </w:r>
      <w:r w:rsidRPr="00027DCC">
        <w:rPr>
          <w:rFonts w:asciiTheme="majorBidi" w:hAnsiTheme="majorBidi" w:cstheme="majorBidi"/>
          <w:color w:val="000000" w:themeColor="text1"/>
          <w:lang w:val="en-GB"/>
        </w:rPr>
        <w:t xml:space="preserve"> patient?</w:t>
      </w:r>
    </w:p>
    <w:p w14:paraId="1EA77566" w14:textId="77777777" w:rsidR="00421894" w:rsidRPr="00027DCC" w:rsidRDefault="00421894" w:rsidP="0042189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  <w:lang w:val="en-GB"/>
        </w:rPr>
        <w:t>Do you think that this system can facilitate your communication with the patients and possibly improve their empowerment?</w:t>
      </w:r>
    </w:p>
    <w:p w14:paraId="194F9E47" w14:textId="77777777" w:rsidR="00421894" w:rsidRPr="00027DCC" w:rsidRDefault="00421894" w:rsidP="0042189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</w:rPr>
        <w:t>Do you think </w:t>
      </w:r>
      <w:r w:rsidRPr="00027DCC">
        <w:rPr>
          <w:rFonts w:asciiTheme="majorBidi" w:hAnsiTheme="majorBidi" w:cstheme="majorBidi"/>
          <w:color w:val="000000" w:themeColor="text1"/>
          <w:lang w:val="en-GB"/>
        </w:rPr>
        <w:t>the system has all the functions and capabilities you expect it to have?</w:t>
      </w:r>
    </w:p>
    <w:p w14:paraId="1E77C391" w14:textId="77777777" w:rsidR="00421894" w:rsidRPr="00027DCC" w:rsidRDefault="00421894" w:rsidP="0042189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027DCC">
        <w:rPr>
          <w:rFonts w:asciiTheme="majorBidi" w:hAnsiTheme="majorBidi" w:cstheme="majorBidi"/>
          <w:color w:val="000000" w:themeColor="text1"/>
          <w:lang w:val="en-GB"/>
        </w:rPr>
        <w:t>Overall, are you satisfied with the system? Any other comments?</w:t>
      </w:r>
      <w:r w:rsidRPr="00027DCC">
        <w:rPr>
          <w:rFonts w:asciiTheme="majorBidi" w:hAnsiTheme="majorBidi" w:cstheme="majorBidi"/>
          <w:color w:val="000000" w:themeColor="text1"/>
        </w:rPr>
        <w:t xml:space="preserve"> </w:t>
      </w:r>
    </w:p>
    <w:p w14:paraId="739646DF" w14:textId="77777777" w:rsidR="00421894" w:rsidRPr="00027DCC" w:rsidRDefault="00421894" w:rsidP="00421894">
      <w:pPr>
        <w:rPr>
          <w:rFonts w:asciiTheme="majorBidi" w:hAnsiTheme="majorBidi" w:cstheme="majorBidi"/>
          <w:color w:val="000000" w:themeColor="text1"/>
        </w:rPr>
      </w:pPr>
    </w:p>
    <w:p w14:paraId="6729D7DD" w14:textId="77777777" w:rsidR="00421894" w:rsidRPr="00027DCC" w:rsidRDefault="00421894" w:rsidP="00421894">
      <w:pPr>
        <w:rPr>
          <w:rFonts w:asciiTheme="majorBidi" w:hAnsiTheme="majorBidi" w:cstheme="majorBidi"/>
        </w:rPr>
      </w:pPr>
    </w:p>
    <w:p w14:paraId="4B4B270E" w14:textId="77777777" w:rsidR="00421894" w:rsidRPr="00027DCC" w:rsidRDefault="00421894" w:rsidP="00421894">
      <w:pPr>
        <w:rPr>
          <w:rFonts w:asciiTheme="majorBidi" w:hAnsiTheme="majorBidi" w:cstheme="majorBidi"/>
        </w:rPr>
      </w:pPr>
    </w:p>
    <w:p w14:paraId="330A1688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35277"/>
    <w:multiLevelType w:val="multilevel"/>
    <w:tmpl w:val="C9041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88987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1894"/>
    <w:rsid w:val="00421894"/>
    <w:rsid w:val="00D00EEA"/>
    <w:rsid w:val="00D6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F36B"/>
  <w15:chartTrackingRefBased/>
  <w15:docId w15:val="{0A348104-8C7D-415A-B235-4E14D17F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1894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2189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Vrishali Parab</cp:lastModifiedBy>
  <cp:revision>2</cp:revision>
  <dcterms:created xsi:type="dcterms:W3CDTF">2022-05-06T05:02:00Z</dcterms:created>
  <dcterms:modified xsi:type="dcterms:W3CDTF">2022-06-03T17:03:00Z</dcterms:modified>
</cp:coreProperties>
</file>